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3F25C" w14:textId="6B24E23F" w:rsidR="001C0BF1" w:rsidRDefault="00D675EF">
      <w:pPr>
        <w:rPr>
          <w:b/>
        </w:rPr>
      </w:pPr>
      <w:proofErr w:type="spellStart"/>
      <w:r>
        <w:rPr>
          <w:b/>
        </w:rPr>
        <w:t>Appendix</w:t>
      </w:r>
      <w:proofErr w:type="spellEnd"/>
    </w:p>
    <w:p w14:paraId="56BB5F82" w14:textId="77777777" w:rsidR="0005291E" w:rsidRDefault="0005291E">
      <w:pPr>
        <w:rPr>
          <w:b/>
        </w:rPr>
      </w:pPr>
    </w:p>
    <w:p w14:paraId="53459C35" w14:textId="21D2FF13" w:rsidR="001C0BF1" w:rsidRPr="00D675EF" w:rsidRDefault="001C0BF1">
      <w:pPr>
        <w:rPr>
          <w:bCs/>
        </w:rPr>
      </w:pPr>
    </w:p>
    <w:tbl>
      <w:tblPr>
        <w:tblStyle w:val="Tabel-Gitter"/>
        <w:tblW w:w="13428" w:type="dxa"/>
        <w:tblLook w:val="04A0" w:firstRow="1" w:lastRow="0" w:firstColumn="1" w:lastColumn="0" w:noHBand="0" w:noVBand="1"/>
      </w:tblPr>
      <w:tblGrid>
        <w:gridCol w:w="10910"/>
        <w:gridCol w:w="1276"/>
        <w:gridCol w:w="1242"/>
      </w:tblGrid>
      <w:tr w:rsidR="00D675EF" w:rsidRPr="00D675EF" w14:paraId="02A6756D" w14:textId="77777777" w:rsidTr="00D369E4">
        <w:tc>
          <w:tcPr>
            <w:tcW w:w="10910" w:type="dxa"/>
            <w:tcBorders>
              <w:top w:val="nil"/>
              <w:left w:val="nil"/>
              <w:right w:val="nil"/>
            </w:tcBorders>
          </w:tcPr>
          <w:p w14:paraId="351C102F" w14:textId="2AEBC0FC" w:rsidR="00D675EF" w:rsidRPr="00D675EF" w:rsidRDefault="00D675EF">
            <w:pPr>
              <w:rPr>
                <w:lang w:val="en-US"/>
              </w:rPr>
            </w:pPr>
            <w:r>
              <w:rPr>
                <w:lang w:val="en-US"/>
              </w:rPr>
              <w:t>Results of s</w:t>
            </w:r>
            <w:r w:rsidRPr="00D675EF">
              <w:rPr>
                <w:lang w:val="en-US"/>
              </w:rPr>
              <w:t>earches conducted in the M</w:t>
            </w:r>
            <w:r>
              <w:rPr>
                <w:lang w:val="en-US"/>
              </w:rPr>
              <w:t xml:space="preserve">edline and EMBASE </w:t>
            </w:r>
            <w:proofErr w:type="spellStart"/>
            <w:r>
              <w:rPr>
                <w:lang w:val="en-US"/>
              </w:rPr>
              <w:t>datases</w:t>
            </w:r>
            <w:proofErr w:type="spellEnd"/>
            <w:r>
              <w:rPr>
                <w:lang w:val="en-US"/>
              </w:rPr>
              <w:t>, June 28, 2020</w:t>
            </w:r>
          </w:p>
        </w:tc>
        <w:tc>
          <w:tcPr>
            <w:tcW w:w="2518" w:type="dxa"/>
            <w:gridSpan w:val="2"/>
            <w:tcBorders>
              <w:top w:val="nil"/>
              <w:left w:val="nil"/>
              <w:right w:val="nil"/>
            </w:tcBorders>
          </w:tcPr>
          <w:p w14:paraId="3D8DC409" w14:textId="7DC2D810" w:rsidR="00D675EF" w:rsidRPr="00D675EF" w:rsidRDefault="00D675EF" w:rsidP="00444D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</w:tr>
      <w:tr w:rsidR="004275A8" w14:paraId="6F7866F6" w14:textId="23034D97" w:rsidTr="00D369E4">
        <w:tc>
          <w:tcPr>
            <w:tcW w:w="10910" w:type="dxa"/>
            <w:tcBorders>
              <w:left w:val="nil"/>
              <w:bottom w:val="nil"/>
              <w:right w:val="nil"/>
            </w:tcBorders>
          </w:tcPr>
          <w:p w14:paraId="349BC279" w14:textId="57DF0516" w:rsidR="004275A8" w:rsidRDefault="00D675EF">
            <w:r>
              <w:t xml:space="preserve">Search </w:t>
            </w:r>
            <w:proofErr w:type="spellStart"/>
            <w:r>
              <w:t>string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91CE5D2" w14:textId="34E126D2" w:rsidR="004275A8" w:rsidRDefault="00444DB8" w:rsidP="00444DB8">
            <w:pPr>
              <w:jc w:val="center"/>
            </w:pPr>
            <w:proofErr w:type="spellStart"/>
            <w:r>
              <w:t>Medline</w:t>
            </w:r>
            <w:proofErr w:type="spellEnd"/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50C4531A" w14:textId="0E43F53E" w:rsidR="004275A8" w:rsidRPr="004275A8" w:rsidRDefault="00444DB8" w:rsidP="00444DB8">
            <w:pPr>
              <w:jc w:val="center"/>
            </w:pPr>
            <w:proofErr w:type="spellStart"/>
            <w:r>
              <w:t>Embase</w:t>
            </w:r>
            <w:proofErr w:type="spellEnd"/>
          </w:p>
        </w:tc>
      </w:tr>
      <w:tr w:rsidR="004275A8" w:rsidRPr="00BD4EB5" w14:paraId="23CBFD9D" w14:textId="7D7045DF" w:rsidTr="00D369E4">
        <w:trPr>
          <w:trHeight w:val="310"/>
        </w:trPr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46843D8B" w14:textId="24401581" w:rsidR="004275A8" w:rsidRPr="00BD4EB5" w:rsidRDefault="004275A8">
            <w:pPr>
              <w:rPr>
                <w:lang w:val="en"/>
              </w:rPr>
            </w:pPr>
            <w:proofErr w:type="gramStart"/>
            <w:r w:rsidRPr="00BD4EB5">
              <w:rPr>
                <w:lang w:val="en"/>
              </w:rPr>
              <w:t>(”peritonsillar</w:t>
            </w:r>
            <w:proofErr w:type="gramEnd"/>
            <w:r w:rsidRPr="00BD4EB5">
              <w:rPr>
                <w:lang w:val="en"/>
              </w:rPr>
              <w:t xml:space="preserve"> abscess</w:t>
            </w:r>
            <w:r>
              <w:rPr>
                <w:lang w:val="en"/>
              </w:rPr>
              <w:t>”</w:t>
            </w:r>
            <w:r w:rsidRPr="00BD4EB5">
              <w:rPr>
                <w:lang w:val="en"/>
              </w:rPr>
              <w:t xml:space="preserve"> OR quinsy) AND (complication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1A781" w14:textId="0E7AB7F4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4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7356B81" w14:textId="381E7103" w:rsidR="004275A8" w:rsidRPr="004275A8" w:rsidRDefault="0033293F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572</w:t>
            </w:r>
          </w:p>
        </w:tc>
      </w:tr>
      <w:tr w:rsidR="004275A8" w:rsidRPr="00BD4EB5" w14:paraId="0C61F4E2" w14:textId="376A187E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50034852" w14:textId="0F5CDB69" w:rsidR="004275A8" w:rsidRPr="00BD4EB5" w:rsidRDefault="004275A8">
            <w:pPr>
              <w:rPr>
                <w:lang w:val="en"/>
              </w:rPr>
            </w:pPr>
            <w:proofErr w:type="gramStart"/>
            <w:r w:rsidRPr="00BD4EB5">
              <w:rPr>
                <w:lang w:val="en"/>
              </w:rPr>
              <w:t>(”peritonsillar</w:t>
            </w:r>
            <w:proofErr w:type="gramEnd"/>
            <w:r w:rsidRPr="00BD4EB5">
              <w:rPr>
                <w:lang w:val="en"/>
              </w:rPr>
              <w:t xml:space="preserve"> abscess</w:t>
            </w:r>
            <w:r>
              <w:rPr>
                <w:lang w:val="en"/>
              </w:rPr>
              <w:t>”</w:t>
            </w:r>
            <w:r w:rsidRPr="00BD4EB5">
              <w:rPr>
                <w:lang w:val="en"/>
              </w:rPr>
              <w:t xml:space="preserve"> OR quinsy)</w:t>
            </w:r>
            <w:r>
              <w:rPr>
                <w:lang w:val="en"/>
              </w:rPr>
              <w:t xml:space="preserve"> AND mediastin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5EF834" w14:textId="2AE2B02E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C3A7170" w14:textId="46936CE7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77</w:t>
            </w:r>
          </w:p>
        </w:tc>
      </w:tr>
      <w:tr w:rsidR="004275A8" w:rsidRPr="00BD4EB5" w14:paraId="58343A00" w14:textId="691EC375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7A24B17F" w14:textId="68EC8CD5" w:rsidR="004275A8" w:rsidRPr="00BD4EB5" w:rsidRDefault="004275A8">
            <w:pPr>
              <w:rPr>
                <w:lang w:val="en"/>
              </w:rPr>
            </w:pPr>
            <w:proofErr w:type="gramStart"/>
            <w:r w:rsidRPr="00BD4EB5">
              <w:rPr>
                <w:lang w:val="en"/>
              </w:rPr>
              <w:t>(”peritonsillar</w:t>
            </w:r>
            <w:proofErr w:type="gramEnd"/>
            <w:r w:rsidRPr="00BD4EB5">
              <w:rPr>
                <w:lang w:val="en"/>
              </w:rPr>
              <w:t xml:space="preserve"> abscess</w:t>
            </w:r>
            <w:r>
              <w:rPr>
                <w:lang w:val="en"/>
              </w:rPr>
              <w:t>”</w:t>
            </w:r>
            <w:r w:rsidRPr="00BD4EB5">
              <w:rPr>
                <w:lang w:val="en"/>
              </w:rPr>
              <w:t xml:space="preserve"> OR quinsy)</w:t>
            </w:r>
            <w:r>
              <w:rPr>
                <w:lang w:val="en"/>
              </w:rPr>
              <w:t xml:space="preserve"> AND (“</w:t>
            </w:r>
            <w:proofErr w:type="spellStart"/>
            <w:r>
              <w:rPr>
                <w:lang w:val="en"/>
              </w:rPr>
              <w:t>lemierre’s</w:t>
            </w:r>
            <w:proofErr w:type="spellEnd"/>
            <w:r>
              <w:rPr>
                <w:lang w:val="en"/>
              </w:rPr>
              <w:t xml:space="preserve"> syndrome” OR “</w:t>
            </w:r>
            <w:proofErr w:type="spellStart"/>
            <w:r>
              <w:rPr>
                <w:lang w:val="en"/>
              </w:rPr>
              <w:t>lemierre</w:t>
            </w:r>
            <w:proofErr w:type="spellEnd"/>
            <w:r>
              <w:rPr>
                <w:lang w:val="en"/>
              </w:rPr>
              <w:t xml:space="preserve"> syndrome”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8ED07" w14:textId="536A79AC" w:rsidR="004275A8" w:rsidRPr="004275A8" w:rsidRDefault="004275A8" w:rsidP="00737D64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C3D3D63" w14:textId="549A9ACE" w:rsidR="004275A8" w:rsidRPr="004275A8" w:rsidRDefault="00C55C50" w:rsidP="00737D64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90</w:t>
            </w:r>
          </w:p>
        </w:tc>
      </w:tr>
      <w:tr w:rsidR="004275A8" w:rsidRPr="00BD4EB5" w14:paraId="330E4D41" w14:textId="3468EFA8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6D152672" w14:textId="5B4016DE" w:rsidR="004275A8" w:rsidRPr="00BD4EB5" w:rsidRDefault="004275A8">
            <w:pPr>
              <w:rPr>
                <w:lang w:val="en"/>
              </w:rPr>
            </w:pPr>
            <w:proofErr w:type="gramStart"/>
            <w:r w:rsidRPr="00BD4EB5">
              <w:rPr>
                <w:lang w:val="en"/>
              </w:rPr>
              <w:t>(”peritonsillar</w:t>
            </w:r>
            <w:proofErr w:type="gramEnd"/>
            <w:r w:rsidRPr="00BD4EB5">
              <w:rPr>
                <w:lang w:val="en"/>
              </w:rPr>
              <w:t xml:space="preserve"> abscess</w:t>
            </w:r>
            <w:r>
              <w:rPr>
                <w:lang w:val="en"/>
              </w:rPr>
              <w:t>”</w:t>
            </w:r>
            <w:r w:rsidRPr="00BD4EB5">
              <w:rPr>
                <w:lang w:val="en"/>
              </w:rPr>
              <w:t xml:space="preserve"> OR quinsy)</w:t>
            </w:r>
            <w:r>
              <w:rPr>
                <w:lang w:val="en"/>
              </w:rPr>
              <w:t xml:space="preserve"> AND “necrotizing fasciitis”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97287" w14:textId="36A4580A" w:rsidR="004275A8" w:rsidRPr="004275A8" w:rsidRDefault="004275A8" w:rsidP="00E629E8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8BEE110" w14:textId="0F6B9D3F" w:rsidR="004275A8" w:rsidRPr="004275A8" w:rsidRDefault="00C55C50" w:rsidP="00E629E8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50</w:t>
            </w:r>
          </w:p>
        </w:tc>
      </w:tr>
      <w:tr w:rsidR="004275A8" w:rsidRPr="00BD4EB5" w14:paraId="00148BF0" w14:textId="0DCD0546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653ADF07" w14:textId="41217BFC" w:rsidR="004275A8" w:rsidRPr="00BD4EB5" w:rsidRDefault="004275A8">
            <w:pPr>
              <w:rPr>
                <w:lang w:val="en"/>
              </w:rPr>
            </w:pPr>
            <w:proofErr w:type="gramStart"/>
            <w:r w:rsidRPr="00BD4EB5">
              <w:rPr>
                <w:lang w:val="en"/>
              </w:rPr>
              <w:t>(”peritonsillar</w:t>
            </w:r>
            <w:proofErr w:type="gramEnd"/>
            <w:r w:rsidRPr="00BD4EB5">
              <w:rPr>
                <w:lang w:val="en"/>
              </w:rPr>
              <w:t xml:space="preserve"> abscess</w:t>
            </w:r>
            <w:r>
              <w:rPr>
                <w:lang w:val="en"/>
              </w:rPr>
              <w:t>”</w:t>
            </w:r>
            <w:r w:rsidRPr="00BD4EB5">
              <w:rPr>
                <w:lang w:val="en"/>
              </w:rPr>
              <w:t xml:space="preserve"> OR quinsy)</w:t>
            </w:r>
            <w:r>
              <w:rPr>
                <w:lang w:val="en"/>
              </w:rPr>
              <w:t xml:space="preserve"> AND “parapharyngeal abscess”</w:t>
            </w:r>
            <w:r w:rsidR="00C55C50">
              <w:rPr>
                <w:lang w:val="en"/>
              </w:rPr>
              <w:t xml:space="preserve"> (Embase: “retropharyngeal abscess”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C455E" w14:textId="40E80065" w:rsidR="004275A8" w:rsidRPr="004275A8" w:rsidRDefault="004275A8" w:rsidP="00737D64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D4FF579" w14:textId="57E86D7A" w:rsidR="004275A8" w:rsidRPr="004275A8" w:rsidRDefault="0033293F" w:rsidP="00737D64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211</w:t>
            </w:r>
          </w:p>
        </w:tc>
      </w:tr>
      <w:tr w:rsidR="004275A8" w:rsidRPr="00BD4EB5" w14:paraId="10E458AB" w14:textId="4F88C86C" w:rsidTr="00D369E4">
        <w:trPr>
          <w:trHeight w:val="89"/>
        </w:trPr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24C4B0F3" w14:textId="022A045F" w:rsidR="004275A8" w:rsidRPr="00BD4EB5" w:rsidRDefault="004275A8" w:rsidP="00A52E91">
            <w:pPr>
              <w:rPr>
                <w:lang w:val="en"/>
              </w:rPr>
            </w:pPr>
            <w:proofErr w:type="gramStart"/>
            <w:r w:rsidRPr="00BD4EB5">
              <w:rPr>
                <w:lang w:val="en"/>
              </w:rPr>
              <w:t>(”peritonsillar</w:t>
            </w:r>
            <w:proofErr w:type="gramEnd"/>
            <w:r w:rsidRPr="00BD4EB5">
              <w:rPr>
                <w:lang w:val="en"/>
              </w:rPr>
              <w:t xml:space="preserve"> abscess</w:t>
            </w:r>
            <w:r>
              <w:rPr>
                <w:lang w:val="en"/>
              </w:rPr>
              <w:t>”</w:t>
            </w:r>
            <w:r w:rsidRPr="00BD4EB5">
              <w:rPr>
                <w:lang w:val="en"/>
              </w:rPr>
              <w:t xml:space="preserve"> OR quinsy)</w:t>
            </w:r>
            <w:r>
              <w:rPr>
                <w:lang w:val="en"/>
              </w:rPr>
              <w:t xml:space="preserve"> AND obstr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FC393" w14:textId="458A1F95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D7DAA2E" w14:textId="07E2A7DE" w:rsidR="004275A8" w:rsidRPr="004275A8" w:rsidRDefault="0033293F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106</w:t>
            </w:r>
          </w:p>
        </w:tc>
      </w:tr>
      <w:tr w:rsidR="004275A8" w:rsidRPr="003D550A" w14:paraId="6F8BF02D" w14:textId="68F68378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2A40EBA2" w14:textId="47322542" w:rsidR="004275A8" w:rsidRPr="003D550A" w:rsidRDefault="004275A8" w:rsidP="00711A4D">
            <w:pPr>
              <w:rPr>
                <w:lang w:val="en"/>
              </w:rPr>
            </w:pPr>
            <w:proofErr w:type="gramStart"/>
            <w:r w:rsidRPr="003D550A">
              <w:rPr>
                <w:lang w:val="en"/>
              </w:rPr>
              <w:t>(”peritonsillar</w:t>
            </w:r>
            <w:proofErr w:type="gramEnd"/>
            <w:r w:rsidRPr="003D550A">
              <w:rPr>
                <w:lang w:val="en"/>
              </w:rPr>
              <w:t xml:space="preserve"> abscess” OR quinsy) AND (“carotid artery” OR pseudoaneurys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85AC9" w14:textId="721CA73F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41E8DDA" w14:textId="0EEBA077" w:rsidR="004275A8" w:rsidRPr="004275A8" w:rsidRDefault="0033293F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53</w:t>
            </w:r>
          </w:p>
        </w:tc>
      </w:tr>
      <w:tr w:rsidR="004275A8" w:rsidRPr="003D550A" w14:paraId="11D3A046" w14:textId="3334B651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6D4B9CE1" w14:textId="31768BBE" w:rsidR="004275A8" w:rsidRPr="003D550A" w:rsidRDefault="004275A8" w:rsidP="00711A4D">
            <w:pPr>
              <w:rPr>
                <w:lang w:val="en"/>
              </w:rPr>
            </w:pPr>
            <w:proofErr w:type="gramStart"/>
            <w:r w:rsidRPr="003D550A">
              <w:rPr>
                <w:lang w:val="en"/>
              </w:rPr>
              <w:t>(”peritonsillar</w:t>
            </w:r>
            <w:proofErr w:type="gramEnd"/>
            <w:r w:rsidRPr="003D550A">
              <w:rPr>
                <w:lang w:val="en"/>
              </w:rPr>
              <w:t xml:space="preserve"> abscess” OR quinsy) AND “dissemin</w:t>
            </w:r>
            <w:r w:rsidR="000E3264">
              <w:rPr>
                <w:lang w:val="en"/>
              </w:rPr>
              <w:t>ated intravascular coagulation”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E9792" w14:textId="7FCBD736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8431E44" w14:textId="2BDBD59C" w:rsidR="004275A8" w:rsidRPr="004275A8" w:rsidRDefault="000E3264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4</w:t>
            </w:r>
          </w:p>
        </w:tc>
      </w:tr>
      <w:tr w:rsidR="004275A8" w:rsidRPr="003D550A" w14:paraId="5D1F2085" w14:textId="11ECCC34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500DDCF5" w14:textId="3D9D85CD" w:rsidR="004275A8" w:rsidRPr="003D550A" w:rsidRDefault="004275A8">
            <w:pPr>
              <w:rPr>
                <w:lang w:val="en"/>
              </w:rPr>
            </w:pPr>
            <w:proofErr w:type="gramStart"/>
            <w:r w:rsidRPr="003D550A">
              <w:rPr>
                <w:lang w:val="en"/>
              </w:rPr>
              <w:t>(”peritonsillar</w:t>
            </w:r>
            <w:proofErr w:type="gramEnd"/>
            <w:r w:rsidRPr="003D550A">
              <w:rPr>
                <w:lang w:val="en"/>
              </w:rPr>
              <w:t xml:space="preserve"> abscess” OR quinsy) AND “brain abscess”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E484BC" w14:textId="5CC1E8C2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462B4E4" w14:textId="19397256" w:rsidR="004275A8" w:rsidRPr="004275A8" w:rsidRDefault="000E3264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21</w:t>
            </w:r>
          </w:p>
        </w:tc>
      </w:tr>
      <w:tr w:rsidR="004275A8" w:rsidRPr="003D550A" w14:paraId="4E851C31" w14:textId="19C26C0B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4BD5770A" w14:textId="5F22E9C1" w:rsidR="004275A8" w:rsidRPr="003D550A" w:rsidRDefault="004275A8">
            <w:pPr>
              <w:rPr>
                <w:lang w:val="en"/>
              </w:rPr>
            </w:pPr>
            <w:proofErr w:type="gramStart"/>
            <w:r w:rsidRPr="003D550A">
              <w:rPr>
                <w:lang w:val="en"/>
              </w:rPr>
              <w:t>(”peritonsillar</w:t>
            </w:r>
            <w:proofErr w:type="gramEnd"/>
            <w:r w:rsidRPr="003D550A">
              <w:rPr>
                <w:lang w:val="en"/>
              </w:rPr>
              <w:t xml:space="preserve"> abscess” OR quinsy) AND epiglott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05634" w14:textId="5D7F7FDC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2B793F9" w14:textId="3C4F0D39" w:rsidR="004275A8" w:rsidRPr="004275A8" w:rsidRDefault="000E3264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73</w:t>
            </w:r>
          </w:p>
        </w:tc>
      </w:tr>
      <w:tr w:rsidR="004275A8" w:rsidRPr="003D550A" w14:paraId="3A2774FD" w14:textId="67B49737" w:rsidTr="00D369E4">
        <w:trPr>
          <w:trHeight w:val="100"/>
        </w:trPr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448524FF" w14:textId="596E7A9C" w:rsidR="004275A8" w:rsidRPr="003D550A" w:rsidRDefault="004275A8">
            <w:pPr>
              <w:rPr>
                <w:lang w:val="en"/>
              </w:rPr>
            </w:pPr>
            <w:proofErr w:type="gramStart"/>
            <w:r w:rsidRPr="003D550A">
              <w:rPr>
                <w:lang w:val="en"/>
              </w:rPr>
              <w:t>(”peritonsillar</w:t>
            </w:r>
            <w:proofErr w:type="gramEnd"/>
            <w:r w:rsidRPr="003D550A">
              <w:rPr>
                <w:lang w:val="en"/>
              </w:rPr>
              <w:t xml:space="preserve"> abscess” OR quinsy) AND (sepsis OR bacterem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8E207D" w14:textId="31719D3D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619F811" w14:textId="5F0C999F" w:rsidR="004275A8" w:rsidRPr="004275A8" w:rsidRDefault="000E3264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116</w:t>
            </w:r>
          </w:p>
        </w:tc>
      </w:tr>
      <w:tr w:rsidR="004275A8" w:rsidRPr="003D550A" w14:paraId="1F005EEA" w14:textId="7D4E6AE8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59CBD233" w14:textId="7E62A948" w:rsidR="004275A8" w:rsidRPr="003D550A" w:rsidRDefault="004275A8">
            <w:pPr>
              <w:rPr>
                <w:lang w:val="en"/>
              </w:rPr>
            </w:pPr>
            <w:r w:rsidRPr="003D550A">
              <w:rPr>
                <w:lang w:val="en"/>
              </w:rPr>
              <w:t>("peritonsillar abscess" OR quinsy) AND ("streptococcal toxic shock syndrome" OR "toxic shock" OR STS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C899D" w14:textId="48CD9803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468321A" w14:textId="440BFBB1" w:rsidR="004275A8" w:rsidRPr="004275A8" w:rsidRDefault="000E3264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15</w:t>
            </w:r>
          </w:p>
        </w:tc>
      </w:tr>
      <w:tr w:rsidR="004275A8" w:rsidRPr="003D550A" w14:paraId="188971E7" w14:textId="6C56F7F8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23BE9F00" w14:textId="2A051D9A" w:rsidR="004275A8" w:rsidRPr="003D550A" w:rsidRDefault="004275A8" w:rsidP="000C5F2A">
            <w:pPr>
              <w:rPr>
                <w:lang w:val="en"/>
              </w:rPr>
            </w:pPr>
            <w:r w:rsidRPr="003D550A">
              <w:rPr>
                <w:lang w:val="en"/>
              </w:rPr>
              <w:t>("peritonsillar abscess" OR quinsy) AND ("pneumonia"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757FCF" w14:textId="779F93A7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F73CDD8" w14:textId="56835E5D" w:rsidR="004275A8" w:rsidRPr="004275A8" w:rsidRDefault="000E3264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114</w:t>
            </w:r>
          </w:p>
        </w:tc>
      </w:tr>
      <w:tr w:rsidR="004275A8" w:rsidRPr="003D550A" w14:paraId="3DDE7C2A" w14:textId="78ACAEE8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01D6D64B" w14:textId="214D6CE5" w:rsidR="004275A8" w:rsidRPr="003D550A" w:rsidRDefault="004275A8" w:rsidP="000C5F2A">
            <w:pPr>
              <w:rPr>
                <w:lang w:val="en"/>
              </w:rPr>
            </w:pPr>
            <w:r w:rsidRPr="003D550A">
              <w:rPr>
                <w:lang w:val="en"/>
              </w:rPr>
              <w:t>("peritonsillar abscess" OR quinsy) AND ("ARDS" OR "acute respiratory distress syndrome"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F710C" w14:textId="1E02F977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BEF983" w14:textId="7BB62279" w:rsidR="004275A8" w:rsidRPr="004275A8" w:rsidRDefault="000E3264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4</w:t>
            </w:r>
          </w:p>
        </w:tc>
      </w:tr>
      <w:tr w:rsidR="004275A8" w:rsidRPr="003D550A" w14:paraId="51D23E53" w14:textId="2076DA8D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61F44DED" w14:textId="32575FC3" w:rsidR="004275A8" w:rsidRPr="003D550A" w:rsidRDefault="004275A8" w:rsidP="000C5F2A">
            <w:pPr>
              <w:rPr>
                <w:lang w:val="en"/>
              </w:rPr>
            </w:pPr>
            <w:r w:rsidRPr="003D550A">
              <w:rPr>
                <w:lang w:val="en"/>
              </w:rPr>
              <w:t>("peritonsillar abscess" OR quinsy) AND ("jugular vein thrombosis"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AC53A5" w14:textId="72A33689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AAB2366" w14:textId="40A988A4" w:rsidR="004275A8" w:rsidRPr="004275A8" w:rsidRDefault="000E3264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20</w:t>
            </w:r>
          </w:p>
        </w:tc>
      </w:tr>
      <w:tr w:rsidR="004275A8" w:rsidRPr="003D550A" w14:paraId="178552D9" w14:textId="6279C12A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33686B9A" w14:textId="5D019C1F" w:rsidR="004275A8" w:rsidRPr="003D550A" w:rsidRDefault="004275A8" w:rsidP="000C5F2A">
            <w:pPr>
              <w:rPr>
                <w:lang w:val="en"/>
              </w:rPr>
            </w:pPr>
            <w:proofErr w:type="gramStart"/>
            <w:r w:rsidRPr="003D550A">
              <w:rPr>
                <w:lang w:val="en"/>
              </w:rPr>
              <w:t>”peritonsillar</w:t>
            </w:r>
            <w:proofErr w:type="gramEnd"/>
            <w:r w:rsidRPr="003D550A">
              <w:rPr>
                <w:lang w:val="en"/>
              </w:rPr>
              <w:t xml:space="preserve"> abscess” AND complication* AND (microbiology OR bacter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CC15F3" w14:textId="3578495D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1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3F4628A" w14:textId="7EED4210" w:rsidR="004275A8" w:rsidRPr="004275A8" w:rsidRDefault="000E3264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79</w:t>
            </w:r>
          </w:p>
        </w:tc>
      </w:tr>
      <w:tr w:rsidR="004275A8" w:rsidRPr="003D550A" w14:paraId="36AF3C7E" w14:textId="017532C3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3F884726" w14:textId="21CF3AC3" w:rsidR="004275A8" w:rsidRPr="003D550A" w:rsidRDefault="004275A8" w:rsidP="000C5F2A">
            <w:pPr>
              <w:rPr>
                <w:lang w:val="en"/>
              </w:rPr>
            </w:pPr>
            <w:proofErr w:type="gramStart"/>
            <w:r w:rsidRPr="003D550A">
              <w:rPr>
                <w:lang w:val="en"/>
              </w:rPr>
              <w:t>”peritonsillar</w:t>
            </w:r>
            <w:proofErr w:type="gramEnd"/>
            <w:r w:rsidRPr="003D550A">
              <w:rPr>
                <w:lang w:val="en"/>
              </w:rPr>
              <w:t xml:space="preserve"> abscess” AND complication* AND (pathogenesis OR pathoge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5D922" w14:textId="4CCFC68D" w:rsidR="004275A8" w:rsidRPr="004275A8" w:rsidRDefault="004275A8" w:rsidP="0005291E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3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829023D" w14:textId="0A39B8A4" w:rsidR="004275A8" w:rsidRPr="004275A8" w:rsidRDefault="006F2475" w:rsidP="0005291E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43</w:t>
            </w:r>
          </w:p>
        </w:tc>
      </w:tr>
      <w:tr w:rsidR="00D675EF" w:rsidRPr="003D550A" w14:paraId="42C07A97" w14:textId="77777777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0262EE1F" w14:textId="41CBADF4" w:rsidR="00D675EF" w:rsidRPr="003D550A" w:rsidRDefault="00D675EF" w:rsidP="00D675EF">
            <w:pPr>
              <w:rPr>
                <w:lang w:val="en"/>
              </w:rPr>
            </w:pPr>
            <w:proofErr w:type="gramStart"/>
            <w:r w:rsidRPr="00BD4EB5">
              <w:rPr>
                <w:lang w:val="en"/>
              </w:rPr>
              <w:t>(”peritonsillar</w:t>
            </w:r>
            <w:proofErr w:type="gramEnd"/>
            <w:r w:rsidRPr="00BD4EB5">
              <w:rPr>
                <w:lang w:val="en"/>
              </w:rPr>
              <w:t xml:space="preserve"> abscess</w:t>
            </w:r>
            <w:r>
              <w:rPr>
                <w:lang w:val="en"/>
              </w:rPr>
              <w:t>”</w:t>
            </w:r>
            <w:r w:rsidRPr="00BD4EB5">
              <w:rPr>
                <w:lang w:val="en"/>
              </w:rPr>
              <w:t xml:space="preserve"> OR quinsy)</w:t>
            </w:r>
            <w:r>
              <w:rPr>
                <w:lang w:val="en"/>
              </w:rPr>
              <w:t xml:space="preserve"> AND endocard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5D76E" w14:textId="3DDD3A7D" w:rsidR="00D675EF" w:rsidRPr="004275A8" w:rsidRDefault="00D675EF" w:rsidP="00D675EF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0366B56" w14:textId="6B19A6DF" w:rsidR="00D675EF" w:rsidRDefault="00D675EF" w:rsidP="00D675EF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14</w:t>
            </w:r>
          </w:p>
        </w:tc>
      </w:tr>
      <w:tr w:rsidR="00D675EF" w:rsidRPr="003D550A" w14:paraId="3C97924D" w14:textId="77777777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258511C9" w14:textId="71748E9A" w:rsidR="00D675EF" w:rsidRPr="00BD4EB5" w:rsidRDefault="00D675EF" w:rsidP="00D675EF">
            <w:pPr>
              <w:rPr>
                <w:lang w:val="en"/>
              </w:rPr>
            </w:pPr>
            <w:r w:rsidRPr="003D550A">
              <w:rPr>
                <w:lang w:val="en"/>
              </w:rPr>
              <w:t>("peritonsillar abscess" OR quinsy) AND ("adult respiratory distress syndrome" OR “acute respiratory distress syndrome”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7FFCB" w14:textId="1F8FA32E" w:rsidR="00D675EF" w:rsidRDefault="00D675EF" w:rsidP="00D675EF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6ECFC4B" w14:textId="6473F1A7" w:rsidR="00D675EF" w:rsidRDefault="00D675EF" w:rsidP="00D675EF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6</w:t>
            </w:r>
          </w:p>
        </w:tc>
      </w:tr>
      <w:tr w:rsidR="00D675EF" w:rsidRPr="003D550A" w14:paraId="6E52B67A" w14:textId="284795C3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6C796D51" w14:textId="59D8913F" w:rsidR="00D675EF" w:rsidRPr="003D550A" w:rsidRDefault="00D675EF" w:rsidP="00D675EF">
            <w:pPr>
              <w:rPr>
                <w:lang w:val="en"/>
              </w:rPr>
            </w:pPr>
            <w:r w:rsidRPr="003D550A">
              <w:rPr>
                <w:lang w:val="en"/>
              </w:rPr>
              <w:t>"Peritonsillar Abscess/complications"[Mesh] AND "</w:t>
            </w:r>
            <w:proofErr w:type="spellStart"/>
            <w:r w:rsidRPr="003D550A">
              <w:rPr>
                <w:lang w:val="en"/>
              </w:rPr>
              <w:t>Lemierre</w:t>
            </w:r>
            <w:proofErr w:type="spellEnd"/>
            <w:r w:rsidRPr="003D550A">
              <w:rPr>
                <w:lang w:val="en"/>
              </w:rPr>
              <w:t xml:space="preserve"> Syndrome"[Mesh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5AAFB" w14:textId="3659AE11" w:rsidR="00D675EF" w:rsidRPr="004275A8" w:rsidRDefault="00D675EF" w:rsidP="00D675EF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D491046" w14:textId="77777777" w:rsidR="00D675EF" w:rsidRPr="004275A8" w:rsidRDefault="00D675EF" w:rsidP="00D675EF">
            <w:pPr>
              <w:jc w:val="center"/>
              <w:rPr>
                <w:lang w:val="en"/>
              </w:rPr>
            </w:pPr>
          </w:p>
        </w:tc>
      </w:tr>
      <w:tr w:rsidR="00D675EF" w:rsidRPr="003D550A" w14:paraId="116E6B4B" w14:textId="570238FD" w:rsidTr="00D369E4"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1CC91355" w14:textId="2C2BB92A" w:rsidR="00D675EF" w:rsidRPr="003D550A" w:rsidRDefault="00D675EF" w:rsidP="00D675EF">
            <w:pPr>
              <w:rPr>
                <w:lang w:val="en"/>
              </w:rPr>
            </w:pPr>
            <w:r w:rsidRPr="003D550A">
              <w:rPr>
                <w:lang w:val="en"/>
              </w:rPr>
              <w:t>"Peritonsillar Abscess/complications"[Mesh] AND "Fasciitis, Necrotizing"[Mesh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74DEB" w14:textId="246B50BC" w:rsidR="00D675EF" w:rsidRPr="004275A8" w:rsidRDefault="00D675EF" w:rsidP="00D675EF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B51251E" w14:textId="77777777" w:rsidR="00D675EF" w:rsidRPr="004275A8" w:rsidRDefault="00D675EF" w:rsidP="00D675EF">
            <w:pPr>
              <w:jc w:val="center"/>
              <w:rPr>
                <w:lang w:val="en"/>
              </w:rPr>
            </w:pPr>
          </w:p>
        </w:tc>
      </w:tr>
      <w:tr w:rsidR="00D675EF" w:rsidRPr="003D550A" w14:paraId="10A57237" w14:textId="4309B642" w:rsidTr="00D369E4">
        <w:trPr>
          <w:trHeight w:val="240"/>
        </w:trPr>
        <w:tc>
          <w:tcPr>
            <w:tcW w:w="10910" w:type="dxa"/>
            <w:tcBorders>
              <w:top w:val="nil"/>
              <w:left w:val="nil"/>
              <w:bottom w:val="nil"/>
              <w:right w:val="nil"/>
            </w:tcBorders>
          </w:tcPr>
          <w:p w14:paraId="5E67B8F0" w14:textId="4FE5D2E0" w:rsidR="00D675EF" w:rsidRPr="003D550A" w:rsidRDefault="00D675EF" w:rsidP="00D675EF">
            <w:pPr>
              <w:rPr>
                <w:lang w:val="en"/>
              </w:rPr>
            </w:pPr>
            <w:r w:rsidRPr="003D550A">
              <w:rPr>
                <w:lang w:val="en"/>
              </w:rPr>
              <w:t xml:space="preserve">" Peritonsillar Abscess/complications"[Mesh] AND " Mediastinitis "[Mesh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D4A3A9" w14:textId="5CFAC361" w:rsidR="00D675EF" w:rsidRPr="004275A8" w:rsidRDefault="00D675EF" w:rsidP="00D675EF">
            <w:pPr>
              <w:jc w:val="center"/>
              <w:rPr>
                <w:lang w:val="en"/>
              </w:rPr>
            </w:pPr>
            <w:r w:rsidRPr="004275A8">
              <w:rPr>
                <w:lang w:val="en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6A1CAF4" w14:textId="77777777" w:rsidR="00D675EF" w:rsidRPr="004275A8" w:rsidRDefault="00D675EF" w:rsidP="00D675EF">
            <w:pPr>
              <w:jc w:val="center"/>
              <w:rPr>
                <w:lang w:val="en"/>
              </w:rPr>
            </w:pPr>
          </w:p>
        </w:tc>
      </w:tr>
      <w:tr w:rsidR="00D675EF" w:rsidRPr="00444DB8" w14:paraId="197B699D" w14:textId="5E42510F" w:rsidTr="00D369E4">
        <w:trPr>
          <w:trHeight w:val="240"/>
        </w:trPr>
        <w:tc>
          <w:tcPr>
            <w:tcW w:w="10910" w:type="dxa"/>
            <w:tcBorders>
              <w:top w:val="nil"/>
              <w:left w:val="nil"/>
              <w:right w:val="nil"/>
            </w:tcBorders>
          </w:tcPr>
          <w:p w14:paraId="1F7CD04C" w14:textId="419CCEB5" w:rsidR="00D675EF" w:rsidRPr="00C159FB" w:rsidRDefault="00D675EF" w:rsidP="00D675EF">
            <w:pPr>
              <w:rPr>
                <w:color w:val="FF0000"/>
                <w:lang w:val="en"/>
              </w:rPr>
            </w:pPr>
            <w:r>
              <w:t xml:space="preserve">All </w:t>
            </w:r>
            <w:proofErr w:type="spellStart"/>
            <w:r>
              <w:t>combin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24FC669" w14:textId="3EBF87F2" w:rsidR="00D675EF" w:rsidRDefault="00D675EF" w:rsidP="00D675EF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556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312C914E" w14:textId="652DB57D" w:rsidR="00D675EF" w:rsidRPr="004275A8" w:rsidRDefault="00D675EF" w:rsidP="00D675EF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873</w:t>
            </w:r>
          </w:p>
        </w:tc>
      </w:tr>
    </w:tbl>
    <w:p w14:paraId="1CFE7DB8" w14:textId="77777777" w:rsidR="007C2C23" w:rsidRDefault="007C2C23">
      <w:pPr>
        <w:rPr>
          <w:lang w:val="en"/>
        </w:rPr>
      </w:pPr>
    </w:p>
    <w:p w14:paraId="6A29B217" w14:textId="77777777" w:rsidR="007C2C23" w:rsidRDefault="007C2C23">
      <w:pPr>
        <w:rPr>
          <w:lang w:val="en"/>
        </w:rPr>
      </w:pPr>
    </w:p>
    <w:p w14:paraId="5CA209AD" w14:textId="77777777" w:rsidR="007C2C23" w:rsidRDefault="007C2C23">
      <w:pPr>
        <w:rPr>
          <w:lang w:val="en"/>
        </w:rPr>
      </w:pPr>
    </w:p>
    <w:p w14:paraId="4F5A0C36" w14:textId="77777777" w:rsidR="007C2C23" w:rsidRDefault="007C2C23">
      <w:pPr>
        <w:rPr>
          <w:lang w:val="en"/>
        </w:rPr>
      </w:pPr>
    </w:p>
    <w:p w14:paraId="452B598D" w14:textId="3DCFEE45" w:rsidR="00444DB8" w:rsidRPr="00AC7A2B" w:rsidRDefault="00444DB8" w:rsidP="00444DB8">
      <w:pPr>
        <w:rPr>
          <w:rFonts w:ascii="Arial" w:eastAsia="Times New Roman" w:hAnsi="Arial" w:cs="Arial"/>
          <w:color w:val="505050"/>
          <w:spacing w:val="2"/>
          <w:sz w:val="18"/>
          <w:szCs w:val="18"/>
          <w:lang w:val="en"/>
        </w:rPr>
      </w:pPr>
    </w:p>
    <w:sectPr w:rsidR="00444DB8" w:rsidRPr="00AC7A2B" w:rsidSect="001C0BF1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55BAC0" w14:textId="77777777" w:rsidR="00444DB8" w:rsidRDefault="00444DB8" w:rsidP="007C2C23">
      <w:r>
        <w:separator/>
      </w:r>
    </w:p>
  </w:endnote>
  <w:endnote w:type="continuationSeparator" w:id="0">
    <w:p w14:paraId="619D099D" w14:textId="77777777" w:rsidR="00444DB8" w:rsidRDefault="00444DB8" w:rsidP="007C2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45A6A" w14:textId="77777777" w:rsidR="00444DB8" w:rsidRDefault="00444DB8" w:rsidP="007C2C23">
      <w:r>
        <w:separator/>
      </w:r>
    </w:p>
  </w:footnote>
  <w:footnote w:type="continuationSeparator" w:id="0">
    <w:p w14:paraId="787D3D0A" w14:textId="77777777" w:rsidR="00444DB8" w:rsidRDefault="00444DB8" w:rsidP="007C2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6C62F1"/>
    <w:multiLevelType w:val="hybridMultilevel"/>
    <w:tmpl w:val="6E0080F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BF1"/>
    <w:rsid w:val="000144E2"/>
    <w:rsid w:val="0005291E"/>
    <w:rsid w:val="000647D4"/>
    <w:rsid w:val="00070E9E"/>
    <w:rsid w:val="00075758"/>
    <w:rsid w:val="00077511"/>
    <w:rsid w:val="00086274"/>
    <w:rsid w:val="000C4C39"/>
    <w:rsid w:val="000C5F2A"/>
    <w:rsid w:val="000D10D6"/>
    <w:rsid w:val="000E3264"/>
    <w:rsid w:val="000F2A12"/>
    <w:rsid w:val="000F4312"/>
    <w:rsid w:val="00116972"/>
    <w:rsid w:val="00117B14"/>
    <w:rsid w:val="00135CA5"/>
    <w:rsid w:val="00161572"/>
    <w:rsid w:val="0018077D"/>
    <w:rsid w:val="001874FF"/>
    <w:rsid w:val="001A38FD"/>
    <w:rsid w:val="001C0BF1"/>
    <w:rsid w:val="001D2E1E"/>
    <w:rsid w:val="001E0038"/>
    <w:rsid w:val="001F1129"/>
    <w:rsid w:val="001F2C4A"/>
    <w:rsid w:val="00202D5D"/>
    <w:rsid w:val="00217F87"/>
    <w:rsid w:val="0022510E"/>
    <w:rsid w:val="002436D6"/>
    <w:rsid w:val="00256FFF"/>
    <w:rsid w:val="00263B34"/>
    <w:rsid w:val="002751B8"/>
    <w:rsid w:val="002924C2"/>
    <w:rsid w:val="002A00E7"/>
    <w:rsid w:val="002B529E"/>
    <w:rsid w:val="002C50A9"/>
    <w:rsid w:val="002D44B4"/>
    <w:rsid w:val="002D74A9"/>
    <w:rsid w:val="003107AA"/>
    <w:rsid w:val="00310CC5"/>
    <w:rsid w:val="003265B3"/>
    <w:rsid w:val="0033293F"/>
    <w:rsid w:val="00342E08"/>
    <w:rsid w:val="00353351"/>
    <w:rsid w:val="00373894"/>
    <w:rsid w:val="0038070C"/>
    <w:rsid w:val="00381EB5"/>
    <w:rsid w:val="00395513"/>
    <w:rsid w:val="003A59AE"/>
    <w:rsid w:val="003B34A1"/>
    <w:rsid w:val="003C748C"/>
    <w:rsid w:val="003D550A"/>
    <w:rsid w:val="003E4D0A"/>
    <w:rsid w:val="00404109"/>
    <w:rsid w:val="00415D11"/>
    <w:rsid w:val="00420958"/>
    <w:rsid w:val="004275A8"/>
    <w:rsid w:val="00431E25"/>
    <w:rsid w:val="00435534"/>
    <w:rsid w:val="00444DB8"/>
    <w:rsid w:val="00470480"/>
    <w:rsid w:val="004761FC"/>
    <w:rsid w:val="0049593D"/>
    <w:rsid w:val="004A14BE"/>
    <w:rsid w:val="004A32DC"/>
    <w:rsid w:val="004B1F83"/>
    <w:rsid w:val="004D28F8"/>
    <w:rsid w:val="00545F1A"/>
    <w:rsid w:val="00555644"/>
    <w:rsid w:val="00561D61"/>
    <w:rsid w:val="00572673"/>
    <w:rsid w:val="005735AC"/>
    <w:rsid w:val="005C6311"/>
    <w:rsid w:val="005F068E"/>
    <w:rsid w:val="005F7C61"/>
    <w:rsid w:val="00603E7D"/>
    <w:rsid w:val="00603FA5"/>
    <w:rsid w:val="00625384"/>
    <w:rsid w:val="00677333"/>
    <w:rsid w:val="006F20B1"/>
    <w:rsid w:val="006F2475"/>
    <w:rsid w:val="00711A4D"/>
    <w:rsid w:val="007138FA"/>
    <w:rsid w:val="00717B38"/>
    <w:rsid w:val="0073450A"/>
    <w:rsid w:val="00737D64"/>
    <w:rsid w:val="00750714"/>
    <w:rsid w:val="00763729"/>
    <w:rsid w:val="00781879"/>
    <w:rsid w:val="007858B5"/>
    <w:rsid w:val="007A79C5"/>
    <w:rsid w:val="007B35BA"/>
    <w:rsid w:val="007C2C23"/>
    <w:rsid w:val="007D4E35"/>
    <w:rsid w:val="007D5EFF"/>
    <w:rsid w:val="007D72AA"/>
    <w:rsid w:val="007E2D50"/>
    <w:rsid w:val="007E68BA"/>
    <w:rsid w:val="007F02F8"/>
    <w:rsid w:val="007F3D29"/>
    <w:rsid w:val="00812413"/>
    <w:rsid w:val="00812FCF"/>
    <w:rsid w:val="0082283F"/>
    <w:rsid w:val="00842AE4"/>
    <w:rsid w:val="00850C4F"/>
    <w:rsid w:val="00877EA5"/>
    <w:rsid w:val="008A5DB6"/>
    <w:rsid w:val="008B70EF"/>
    <w:rsid w:val="008B7BE2"/>
    <w:rsid w:val="008F5E69"/>
    <w:rsid w:val="00900912"/>
    <w:rsid w:val="0093174C"/>
    <w:rsid w:val="00941D13"/>
    <w:rsid w:val="00942ADD"/>
    <w:rsid w:val="00943E49"/>
    <w:rsid w:val="00960AB5"/>
    <w:rsid w:val="00973D91"/>
    <w:rsid w:val="009812E7"/>
    <w:rsid w:val="00983243"/>
    <w:rsid w:val="009B4A71"/>
    <w:rsid w:val="009B58F1"/>
    <w:rsid w:val="009C3827"/>
    <w:rsid w:val="009D40DF"/>
    <w:rsid w:val="009F7144"/>
    <w:rsid w:val="00A07FBF"/>
    <w:rsid w:val="00A12058"/>
    <w:rsid w:val="00A2514D"/>
    <w:rsid w:val="00A37AF8"/>
    <w:rsid w:val="00A51397"/>
    <w:rsid w:val="00A52E91"/>
    <w:rsid w:val="00A570D4"/>
    <w:rsid w:val="00A8540C"/>
    <w:rsid w:val="00A87756"/>
    <w:rsid w:val="00AA5103"/>
    <w:rsid w:val="00AA5349"/>
    <w:rsid w:val="00AA6839"/>
    <w:rsid w:val="00AC3620"/>
    <w:rsid w:val="00AC7A2B"/>
    <w:rsid w:val="00AD4586"/>
    <w:rsid w:val="00AD6A43"/>
    <w:rsid w:val="00B32C37"/>
    <w:rsid w:val="00B43CDC"/>
    <w:rsid w:val="00B47F8D"/>
    <w:rsid w:val="00B656AD"/>
    <w:rsid w:val="00B731EF"/>
    <w:rsid w:val="00B81C3D"/>
    <w:rsid w:val="00B83DA4"/>
    <w:rsid w:val="00B84349"/>
    <w:rsid w:val="00B95700"/>
    <w:rsid w:val="00BB42EC"/>
    <w:rsid w:val="00BD31F9"/>
    <w:rsid w:val="00BD4EB5"/>
    <w:rsid w:val="00BF3133"/>
    <w:rsid w:val="00C068CA"/>
    <w:rsid w:val="00C101EB"/>
    <w:rsid w:val="00C159FB"/>
    <w:rsid w:val="00C1687A"/>
    <w:rsid w:val="00C21FF8"/>
    <w:rsid w:val="00C44904"/>
    <w:rsid w:val="00C55C50"/>
    <w:rsid w:val="00C61BC0"/>
    <w:rsid w:val="00C6571E"/>
    <w:rsid w:val="00C65B3B"/>
    <w:rsid w:val="00CA2FFF"/>
    <w:rsid w:val="00CA3D87"/>
    <w:rsid w:val="00CC67CE"/>
    <w:rsid w:val="00CD7E03"/>
    <w:rsid w:val="00CE3B09"/>
    <w:rsid w:val="00D25C15"/>
    <w:rsid w:val="00D369E4"/>
    <w:rsid w:val="00D374C8"/>
    <w:rsid w:val="00D53E58"/>
    <w:rsid w:val="00D65FDC"/>
    <w:rsid w:val="00D675EF"/>
    <w:rsid w:val="00D716B9"/>
    <w:rsid w:val="00D77068"/>
    <w:rsid w:val="00D976C4"/>
    <w:rsid w:val="00DA6B66"/>
    <w:rsid w:val="00DC1DFC"/>
    <w:rsid w:val="00DC41EC"/>
    <w:rsid w:val="00DC5862"/>
    <w:rsid w:val="00DC5F34"/>
    <w:rsid w:val="00DE6CFB"/>
    <w:rsid w:val="00DF1BD3"/>
    <w:rsid w:val="00E0639D"/>
    <w:rsid w:val="00E629E8"/>
    <w:rsid w:val="00E70E98"/>
    <w:rsid w:val="00E73448"/>
    <w:rsid w:val="00E80F80"/>
    <w:rsid w:val="00E823F9"/>
    <w:rsid w:val="00E97D7A"/>
    <w:rsid w:val="00EA4A0C"/>
    <w:rsid w:val="00EA6434"/>
    <w:rsid w:val="00F23745"/>
    <w:rsid w:val="00F43C52"/>
    <w:rsid w:val="00F50605"/>
    <w:rsid w:val="00F65AC4"/>
    <w:rsid w:val="00F77F2F"/>
    <w:rsid w:val="00FC1394"/>
    <w:rsid w:val="00FC2494"/>
    <w:rsid w:val="00FC651A"/>
    <w:rsid w:val="00FD2D5A"/>
    <w:rsid w:val="00FD4C34"/>
    <w:rsid w:val="00FF088B"/>
    <w:rsid w:val="00FF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ECB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D87"/>
    <w:rPr>
      <w:rFonts w:ascii="Times New Roman" w:hAnsi="Times New Roman" w:cs="Times New Roman"/>
      <w:lang w:eastAsia="da-DK"/>
    </w:rPr>
  </w:style>
  <w:style w:type="paragraph" w:styleId="Overskrift1">
    <w:name w:val="heading 1"/>
    <w:basedOn w:val="Normal"/>
    <w:link w:val="Overskrift1Tegn"/>
    <w:uiPriority w:val="9"/>
    <w:qFormat/>
    <w:rsid w:val="009C382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D4E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6A43"/>
    <w:rPr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6A43"/>
    <w:rPr>
      <w:rFonts w:ascii="Times New Roman" w:hAnsi="Times New Roman" w:cs="Times New Roman"/>
      <w:sz w:val="18"/>
      <w:szCs w:val="18"/>
    </w:rPr>
  </w:style>
  <w:style w:type="table" w:styleId="Tabel-Gitter">
    <w:name w:val="Table Grid"/>
    <w:basedOn w:val="Tabel-Normal"/>
    <w:uiPriority w:val="39"/>
    <w:rsid w:val="001C0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semiHidden/>
    <w:unhideWhenUsed/>
    <w:rsid w:val="002C50A9"/>
    <w:rPr>
      <w:color w:val="0000FF"/>
      <w:u w:val="single"/>
    </w:rPr>
  </w:style>
  <w:style w:type="character" w:customStyle="1" w:styleId="bullet">
    <w:name w:val="bullet"/>
    <w:basedOn w:val="Standardskrifttypeiafsnit"/>
    <w:rsid w:val="00E80F80"/>
  </w:style>
  <w:style w:type="character" w:customStyle="1" w:styleId="author">
    <w:name w:val="author"/>
    <w:basedOn w:val="Standardskrifttypeiafsnit"/>
    <w:rsid w:val="00E80F80"/>
  </w:style>
  <w:style w:type="character" w:customStyle="1" w:styleId="articletitle">
    <w:name w:val="articletitle"/>
    <w:basedOn w:val="Standardskrifttypeiafsnit"/>
    <w:rsid w:val="00E80F80"/>
  </w:style>
  <w:style w:type="character" w:customStyle="1" w:styleId="pubyear">
    <w:name w:val="pubyear"/>
    <w:basedOn w:val="Standardskrifttypeiafsnit"/>
    <w:rsid w:val="00E80F80"/>
  </w:style>
  <w:style w:type="character" w:customStyle="1" w:styleId="vol">
    <w:name w:val="vol"/>
    <w:basedOn w:val="Standardskrifttypeiafsnit"/>
    <w:rsid w:val="00E80F80"/>
  </w:style>
  <w:style w:type="character" w:customStyle="1" w:styleId="pagefirst">
    <w:name w:val="pagefirst"/>
    <w:basedOn w:val="Standardskrifttypeiafsnit"/>
    <w:rsid w:val="00E80F80"/>
  </w:style>
  <w:style w:type="character" w:customStyle="1" w:styleId="pagelast">
    <w:name w:val="pagelast"/>
    <w:basedOn w:val="Standardskrifttypeiafsnit"/>
    <w:rsid w:val="00E80F80"/>
  </w:style>
  <w:style w:type="character" w:customStyle="1" w:styleId="element-citation">
    <w:name w:val="element-citation"/>
    <w:basedOn w:val="Standardskrifttypeiafsnit"/>
    <w:rsid w:val="0018077D"/>
  </w:style>
  <w:style w:type="character" w:customStyle="1" w:styleId="ref-journal">
    <w:name w:val="ref-journal"/>
    <w:basedOn w:val="Standardskrifttypeiafsnit"/>
    <w:rsid w:val="0018077D"/>
  </w:style>
  <w:style w:type="character" w:customStyle="1" w:styleId="ref-vol">
    <w:name w:val="ref-vol"/>
    <w:basedOn w:val="Standardskrifttypeiafsnit"/>
    <w:rsid w:val="0018077D"/>
  </w:style>
  <w:style w:type="character" w:customStyle="1" w:styleId="nowrap">
    <w:name w:val="nowrap"/>
    <w:basedOn w:val="Standardskrifttypeiafsnit"/>
    <w:rsid w:val="0018077D"/>
  </w:style>
  <w:style w:type="character" w:customStyle="1" w:styleId="Overskrift1Tegn">
    <w:name w:val="Overskrift 1 Tegn"/>
    <w:basedOn w:val="Standardskrifttypeiafsnit"/>
    <w:link w:val="Overskrift1"/>
    <w:uiPriority w:val="9"/>
    <w:rsid w:val="009C3827"/>
    <w:rPr>
      <w:rFonts w:ascii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citationauthor">
    <w:name w:val="citationauthor"/>
    <w:basedOn w:val="Standardskrifttypeiafsnit"/>
    <w:rsid w:val="00FD4C34"/>
  </w:style>
  <w:style w:type="character" w:customStyle="1" w:styleId="citationdate">
    <w:name w:val="citationdate"/>
    <w:basedOn w:val="Standardskrifttypeiafsnit"/>
    <w:rsid w:val="00FD4C34"/>
  </w:style>
  <w:style w:type="character" w:customStyle="1" w:styleId="citationarticleorsectiontitle">
    <w:name w:val="citationarticleorsectiontitle"/>
    <w:basedOn w:val="Standardskrifttypeiafsnit"/>
    <w:rsid w:val="00FD4C34"/>
  </w:style>
  <w:style w:type="character" w:customStyle="1" w:styleId="citationsource">
    <w:name w:val="citationsource"/>
    <w:basedOn w:val="Standardskrifttypeiafsnit"/>
    <w:rsid w:val="00FD4C34"/>
  </w:style>
  <w:style w:type="character" w:customStyle="1" w:styleId="citationissn">
    <w:name w:val="citationissn"/>
    <w:basedOn w:val="Standardskrifttypeiafsnit"/>
    <w:rsid w:val="00FD4C34"/>
  </w:style>
  <w:style w:type="character" w:customStyle="1" w:styleId="citationvolume">
    <w:name w:val="citationvolume"/>
    <w:basedOn w:val="Standardskrifttypeiafsnit"/>
    <w:rsid w:val="00FD4C34"/>
  </w:style>
  <w:style w:type="character" w:customStyle="1" w:styleId="citationissue">
    <w:name w:val="citationissue"/>
    <w:basedOn w:val="Standardskrifttypeiafsnit"/>
    <w:rsid w:val="00FD4C34"/>
  </w:style>
  <w:style w:type="character" w:customStyle="1" w:styleId="citationspagelabel">
    <w:name w:val="citationspagelabel"/>
    <w:basedOn w:val="Standardskrifttypeiafsnit"/>
    <w:rsid w:val="00FD4C34"/>
  </w:style>
  <w:style w:type="character" w:customStyle="1" w:styleId="citationspagevalue">
    <w:name w:val="citationspagevalue"/>
    <w:basedOn w:val="Standardskrifttypeiafsnit"/>
    <w:rsid w:val="00FD4C34"/>
  </w:style>
  <w:style w:type="character" w:styleId="Fremhv">
    <w:name w:val="Emphasis"/>
    <w:basedOn w:val="Standardskrifttypeiafsnit"/>
    <w:uiPriority w:val="20"/>
    <w:qFormat/>
    <w:rsid w:val="000F2A12"/>
    <w:rPr>
      <w:i/>
      <w:iCs/>
    </w:rPr>
  </w:style>
  <w:style w:type="character" w:styleId="Strk">
    <w:name w:val="Strong"/>
    <w:basedOn w:val="Standardskrifttypeiafsnit"/>
    <w:uiPriority w:val="22"/>
    <w:qFormat/>
    <w:rsid w:val="000F2A12"/>
    <w:rPr>
      <w:b/>
      <w:bCs/>
    </w:rPr>
  </w:style>
  <w:style w:type="paragraph" w:styleId="Listeafsnit">
    <w:name w:val="List Paragraph"/>
    <w:basedOn w:val="Normal"/>
    <w:uiPriority w:val="34"/>
    <w:qFormat/>
    <w:rsid w:val="0005291E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7C2C23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C2C23"/>
    <w:rPr>
      <w:rFonts w:ascii="Times New Roman" w:hAnsi="Times New Roman" w:cs="Times New Roman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7C2C23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C2C23"/>
    <w:rPr>
      <w:rFonts w:ascii="Times New Roman" w:hAnsi="Times New Roman" w:cs="Times New Roman"/>
      <w:lang w:eastAsia="da-DK"/>
    </w:rPr>
  </w:style>
  <w:style w:type="character" w:customStyle="1" w:styleId="result-number">
    <w:name w:val="result-number"/>
    <w:basedOn w:val="Standardskrifttypeiafsnit"/>
    <w:rsid w:val="00CA3D87"/>
  </w:style>
  <w:style w:type="character" w:customStyle="1" w:styleId="hit">
    <w:name w:val="hit"/>
    <w:basedOn w:val="Standardskrifttypeiafsnit"/>
    <w:rsid w:val="00CA3D87"/>
  </w:style>
  <w:style w:type="character" w:customStyle="1" w:styleId="family-name">
    <w:name w:val="family-name"/>
    <w:basedOn w:val="Standardskrifttypeiafsnit"/>
    <w:rsid w:val="00CA3D87"/>
  </w:style>
  <w:style w:type="character" w:customStyle="1" w:styleId="given-name">
    <w:name w:val="given-name"/>
    <w:basedOn w:val="Standardskrifttypeiafsnit"/>
    <w:rsid w:val="00CA3D87"/>
  </w:style>
  <w:style w:type="character" w:customStyle="1" w:styleId="journal-title">
    <w:name w:val="journal-title"/>
    <w:basedOn w:val="Standardskrifttypeiafsnit"/>
    <w:rsid w:val="00CA3D87"/>
  </w:style>
  <w:style w:type="character" w:customStyle="1" w:styleId="journal-publication-year">
    <w:name w:val="journal-publication-year"/>
    <w:basedOn w:val="Standardskrifttypeiafsnit"/>
    <w:rsid w:val="00CA3D87"/>
  </w:style>
  <w:style w:type="character" w:customStyle="1" w:styleId="journal-volume">
    <w:name w:val="journal-volume"/>
    <w:basedOn w:val="Standardskrifttypeiafsnit"/>
    <w:rsid w:val="00CA3D87"/>
  </w:style>
  <w:style w:type="character" w:customStyle="1" w:styleId="journal-issue">
    <w:name w:val="journal-issue"/>
    <w:basedOn w:val="Standardskrifttypeiafsnit"/>
    <w:rsid w:val="00CA3D87"/>
  </w:style>
  <w:style w:type="character" w:customStyle="1" w:styleId="journal-pages">
    <w:name w:val="journal-pages"/>
    <w:basedOn w:val="Standardskrifttypeiafsnit"/>
    <w:rsid w:val="00CA3D87"/>
  </w:style>
  <w:style w:type="character" w:customStyle="1" w:styleId="cited-by">
    <w:name w:val="cited-by"/>
    <w:basedOn w:val="Standardskrifttypeiafsnit"/>
    <w:rsid w:val="00CA3D87"/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D4E35"/>
    <w:rPr>
      <w:rFonts w:asciiTheme="majorHAnsi" w:eastAsiaTheme="majorEastAsia" w:hAnsiTheme="majorHAnsi" w:cstheme="majorBidi"/>
      <w:color w:val="1F3763" w:themeColor="accent1" w:themeShade="7F"/>
      <w:lang w:eastAsia="da-DK"/>
    </w:rPr>
  </w:style>
  <w:style w:type="paragraph" w:customStyle="1" w:styleId="para">
    <w:name w:val="para"/>
    <w:basedOn w:val="Normal"/>
    <w:rsid w:val="007D4E3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9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1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4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7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023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30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473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2092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9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319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706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315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9399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9779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646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2678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0355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859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519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6515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080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8277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5608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97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2359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5417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371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5335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205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646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2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6064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40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22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7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7004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8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007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466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330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916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949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284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4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5292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034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763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3960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297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8147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5010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114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320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34710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0479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2616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26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4865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5798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8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7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1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36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8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419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456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346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1135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8715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706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594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2740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36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098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1656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41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608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889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639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819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2812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50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899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6924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287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32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538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2762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0055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48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0508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62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8437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8904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51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1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4141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54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950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9290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785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843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7867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050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3227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5541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365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8403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9791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164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211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820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624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49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429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551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6705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877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7122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1436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6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4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8348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2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60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999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461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277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6110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985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111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3195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61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94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6206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64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349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1702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20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2830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29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5690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8065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343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042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7164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8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4610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085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564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6033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269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4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8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53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61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921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944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7410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038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293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710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6142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1317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865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4714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158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093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7699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216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4880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6723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006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2570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9557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4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8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7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7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46621">
          <w:marLeft w:val="1410"/>
          <w:marRight w:val="0"/>
          <w:marTop w:val="0"/>
          <w:marBottom w:val="0"/>
          <w:divBdr>
            <w:top w:val="none" w:sz="0" w:space="4" w:color="auto"/>
            <w:left w:val="none" w:sz="0" w:space="3" w:color="auto"/>
            <w:bottom w:val="single" w:sz="12" w:space="2" w:color="DCDCDC"/>
            <w:right w:val="none" w:sz="0" w:space="3" w:color="auto"/>
          </w:divBdr>
        </w:div>
      </w:divsChild>
    </w:div>
    <w:div w:id="13097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92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86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Hansen</dc:creator>
  <cp:keywords/>
  <dc:description/>
  <cp:lastModifiedBy>Pernille Rosbjerg</cp:lastModifiedBy>
  <cp:revision>2</cp:revision>
  <dcterms:created xsi:type="dcterms:W3CDTF">2020-07-17T08:51:00Z</dcterms:created>
  <dcterms:modified xsi:type="dcterms:W3CDTF">2020-07-17T08:51:00Z</dcterms:modified>
</cp:coreProperties>
</file>